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409A" w:rsidRDefault="00AA6A3B" w:rsidP="0094409A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E16971">
        <w:rPr>
          <w:rFonts w:ascii="Times New Roman" w:hAnsi="Times New Roman" w:cs="Times New Roman"/>
          <w:b/>
        </w:rPr>
        <w:t>4</w:t>
      </w:r>
      <w:r w:rsidR="0094409A" w:rsidRPr="006F511F">
        <w:rPr>
          <w:rFonts w:ascii="Times New Roman" w:hAnsi="Times New Roman" w:cs="Times New Roman" w:hint="eastAsia"/>
          <w:b/>
        </w:rPr>
        <w:t>.</w:t>
      </w:r>
      <w:r w:rsidR="0094409A" w:rsidRPr="006F511F">
        <w:rPr>
          <w:rFonts w:ascii="Times New Roman" w:hAnsi="Times New Roman" w:cs="Times New Roman"/>
          <w:b/>
        </w:rPr>
        <w:t xml:space="preserve"> </w:t>
      </w:r>
      <w:r w:rsidR="00D35A61" w:rsidRPr="00D35A61">
        <w:rPr>
          <w:rFonts w:ascii="Times New Roman" w:hAnsi="Times New Roman" w:cs="Times New Roman"/>
        </w:rPr>
        <w:t>Live birth rate and c</w:t>
      </w:r>
      <w:r w:rsidR="0094409A" w:rsidRPr="00D35A61">
        <w:rPr>
          <w:rFonts w:ascii="Times New Roman" w:hAnsi="Times New Roman" w:cs="Times New Roman"/>
        </w:rPr>
        <w:t>um</w:t>
      </w:r>
      <w:r w:rsidR="0094409A">
        <w:rPr>
          <w:rFonts w:ascii="Times New Roman" w:hAnsi="Times New Roman" w:cs="Times New Roman"/>
        </w:rPr>
        <w:t>ulative costs</w:t>
      </w:r>
      <w:r w:rsidR="00D35A61">
        <w:rPr>
          <w:rFonts w:ascii="Times New Roman" w:hAnsi="Times New Roman" w:cs="Times New Roman"/>
        </w:rPr>
        <w:t xml:space="preserve"> of the </w:t>
      </w:r>
      <w:r w:rsidR="00E16971">
        <w:rPr>
          <w:rFonts w:ascii="Times New Roman" w:hAnsi="Times New Roman" w:cs="Times New Roman"/>
        </w:rPr>
        <w:t>thawed</w:t>
      </w:r>
      <w:r w:rsidR="00D35A61">
        <w:rPr>
          <w:rFonts w:ascii="Times New Roman" w:hAnsi="Times New Roman" w:cs="Times New Roman"/>
        </w:rPr>
        <w:t xml:space="preserve"> cases </w:t>
      </w:r>
      <w:r w:rsidR="00E16971">
        <w:rPr>
          <w:rFonts w:ascii="Times New Roman" w:hAnsi="Times New Roman" w:cs="Times New Roman"/>
        </w:rPr>
        <w:t>whose oocytes were vitrified</w:t>
      </w:r>
      <w:r w:rsidR="00954725">
        <w:rPr>
          <w:rFonts w:ascii="Times New Roman" w:hAnsi="Times New Roman" w:cs="Times New Roman"/>
        </w:rPr>
        <w:t>.</w:t>
      </w:r>
      <w:r w:rsidR="00E16971">
        <w:rPr>
          <w:rFonts w:ascii="Times New Roman" w:hAnsi="Times New Roman" w:cs="Times New Roman"/>
        </w:rPr>
        <w:t xml:space="preserve"> The cases whose oocytes were slow frozen at the time of oocyte freezing were excluded.</w:t>
      </w:r>
    </w:p>
    <w:tbl>
      <w:tblPr>
        <w:tblStyle w:val="a3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889"/>
        <w:gridCol w:w="1796"/>
        <w:gridCol w:w="992"/>
      </w:tblGrid>
      <w:tr w:rsidR="00CB0D7C" w:rsidTr="00CB0D7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94409A" w:rsidRDefault="0094409A" w:rsidP="00CB0D7C">
            <w:pPr>
              <w:widowControl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4409A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4409A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 w:rsidRPr="00A04BB9">
              <w:rPr>
                <w:rFonts w:ascii="Times New Roman" w:hAnsi="Times New Roman" w:cs="Times New Roman"/>
              </w:rPr>
              <w:t xml:space="preserve">Age </w:t>
            </w:r>
            <w:r w:rsidR="0094409A" w:rsidRPr="00A04BB9">
              <w:rPr>
                <w:rFonts w:ascii="Times New Roman" w:hAnsi="Times New Roman" w:cs="Times New Roman"/>
              </w:rPr>
              <w:t>≤</w:t>
            </w:r>
            <w:r w:rsidR="0094409A">
              <w:rPr>
                <w:rFonts w:ascii="Times New Roman" w:hAnsi="Times New Roman" w:cs="Times New Roman"/>
              </w:rPr>
              <w:t xml:space="preserve">35 years 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94409A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 w:rsidR="0094409A">
              <w:rPr>
                <w:rFonts w:ascii="Times New Roman" w:hAnsi="Times New Roman" w:cs="Times New Roman" w:hint="eastAsia"/>
              </w:rPr>
              <w:t>3</w:t>
            </w:r>
            <w:r w:rsidR="0094409A">
              <w:rPr>
                <w:rFonts w:ascii="Times New Roman" w:hAnsi="Times New Roman" w:cs="Times New Roman"/>
              </w:rPr>
              <w:t>6–39 year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94409A" w:rsidRPr="004269C4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 w:rsidR="0094409A">
              <w:rPr>
                <w:rFonts w:ascii="Times New Roman" w:hAnsi="Times New Roman" w:cs="Times New Roman"/>
              </w:rPr>
              <w:t>≥40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4409A" w:rsidRDefault="0094409A" w:rsidP="00CB0D7C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05746">
              <w:rPr>
                <w:rFonts w:ascii="Times New Roman" w:hAnsi="Times New Roman" w:cs="Times New Roman"/>
                <w:i/>
              </w:rPr>
              <w:t>P</w:t>
            </w:r>
            <w:r w:rsidR="00A057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CB0D7C" w:rsidTr="00CB0D7C">
        <w:tc>
          <w:tcPr>
            <w:tcW w:w="2694" w:type="dxa"/>
            <w:tcBorders>
              <w:top w:val="single" w:sz="4" w:space="0" w:color="auto"/>
            </w:tcBorders>
          </w:tcPr>
          <w:p w:rsidR="0094409A" w:rsidRPr="002F2EEC" w:rsidRDefault="0094409A" w:rsidP="007E2BB7">
            <w:pPr>
              <w:rPr>
                <w:rFonts w:ascii="Times New Roman" w:hAnsi="Times New Roman" w:cs="Times New Roman"/>
              </w:rPr>
            </w:pPr>
            <w:r w:rsidRPr="002F2EEC">
              <w:rPr>
                <w:rFonts w:ascii="Times New Roman" w:hAnsi="Times New Roman" w:cs="Times New Roman"/>
              </w:rPr>
              <w:t xml:space="preserve">Freezing </w:t>
            </w:r>
            <w:r>
              <w:rPr>
                <w:rFonts w:ascii="Times New Roman" w:hAnsi="Times New Roman" w:cs="Times New Roman"/>
              </w:rPr>
              <w:t>c</w:t>
            </w:r>
            <w:r w:rsidRPr="002F2EEC"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4409A" w:rsidRPr="002F2EEC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  <w:r w:rsidRPr="002F2EEC">
              <w:rPr>
                <w:rFonts w:ascii="Times New Roman" w:hAnsi="Times New Roman" w:cs="Times New Roman"/>
              </w:rPr>
              <w:t>6</w:t>
            </w:r>
            <w:r w:rsidR="00563D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4409A" w:rsidRPr="002F2EEC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  <w:r w:rsidRPr="002F2EEC">
              <w:rPr>
                <w:rFonts w:ascii="Times New Roman" w:hAnsi="Times New Roman" w:cs="Times New Roman"/>
              </w:rPr>
              <w:t>1</w:t>
            </w:r>
            <w:r w:rsidR="00563DD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94409A" w:rsidRPr="002F2EEC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  <w:r w:rsidRPr="002F2EEC">
              <w:rPr>
                <w:rFonts w:ascii="Times New Roman" w:hAnsi="Times New Roman" w:cs="Times New Roman"/>
              </w:rPr>
              <w:t>2</w:t>
            </w:r>
            <w:r w:rsidR="00563DD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94409A" w:rsidRPr="002F2EEC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  <w:r w:rsidRPr="002F2EEC">
              <w:rPr>
                <w:rFonts w:ascii="Times New Roman" w:hAnsi="Times New Roman" w:cs="Times New Roman"/>
              </w:rPr>
              <w:t>1</w:t>
            </w:r>
            <w:r w:rsidR="00563DD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4409A" w:rsidRPr="002F2EEC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0D7C" w:rsidTr="00CB0D7C">
        <w:tc>
          <w:tcPr>
            <w:tcW w:w="2694" w:type="dxa"/>
          </w:tcPr>
          <w:p w:rsidR="00DE2E05" w:rsidRDefault="00DE2E05" w:rsidP="007E2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wing cases</w:t>
            </w:r>
          </w:p>
        </w:tc>
        <w:tc>
          <w:tcPr>
            <w:tcW w:w="1701" w:type="dxa"/>
          </w:tcPr>
          <w:p w:rsidR="00DE2E05" w:rsidRPr="008E6FEE" w:rsidRDefault="00DE2E05" w:rsidP="00CB0D7C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E6FEE">
              <w:rPr>
                <w:rFonts w:ascii="Times New Roman" w:hAnsi="Times New Roman" w:cs="Times New Roman"/>
              </w:rPr>
              <w:t>5</w:t>
            </w:r>
            <w:r w:rsidR="00563D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:rsidR="00DE2E05" w:rsidRPr="008E6FEE" w:rsidRDefault="00DE2E05" w:rsidP="00CB0D7C">
            <w:pPr>
              <w:jc w:val="both"/>
              <w:rPr>
                <w:rFonts w:ascii="Times New Roman" w:hAnsi="Times New Roman" w:cs="Times New Roman"/>
              </w:rPr>
            </w:pPr>
            <w:r w:rsidRPr="008E6FEE">
              <w:rPr>
                <w:rFonts w:ascii="Times New Roman" w:hAnsi="Times New Roman" w:cs="Times New Roman"/>
              </w:rPr>
              <w:t>1</w:t>
            </w:r>
            <w:r w:rsidR="00563D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9" w:type="dxa"/>
          </w:tcPr>
          <w:p w:rsidR="00DE2E05" w:rsidRPr="008E6FEE" w:rsidRDefault="00DE2E05" w:rsidP="00CB0D7C">
            <w:pPr>
              <w:jc w:val="both"/>
              <w:rPr>
                <w:rFonts w:ascii="Times New Roman" w:hAnsi="Times New Roman" w:cs="Times New Roman"/>
              </w:rPr>
            </w:pPr>
            <w:r w:rsidRPr="008E6FEE">
              <w:rPr>
                <w:rFonts w:ascii="Times New Roman" w:hAnsi="Times New Roman" w:cs="Times New Roman"/>
              </w:rPr>
              <w:t>2</w:t>
            </w:r>
            <w:r w:rsidR="00563D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6" w:type="dxa"/>
          </w:tcPr>
          <w:p w:rsidR="00DE2E05" w:rsidRPr="008E6FEE" w:rsidRDefault="00DE2E05" w:rsidP="00CB0D7C">
            <w:pPr>
              <w:jc w:val="both"/>
              <w:rPr>
                <w:rFonts w:ascii="Times New Roman" w:hAnsi="Times New Roman" w:cs="Times New Roman"/>
              </w:rPr>
            </w:pPr>
            <w:r w:rsidRPr="008E6F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:rsidR="00DE2E05" w:rsidRPr="002F2EEC" w:rsidRDefault="00DE2E05" w:rsidP="00CB0D7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0D7C" w:rsidTr="00CB0D7C">
        <w:tc>
          <w:tcPr>
            <w:tcW w:w="2694" w:type="dxa"/>
          </w:tcPr>
          <w:p w:rsidR="005872FE" w:rsidRDefault="005872FE" w:rsidP="007E2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bryo transfer cases</w:t>
            </w:r>
          </w:p>
        </w:tc>
        <w:tc>
          <w:tcPr>
            <w:tcW w:w="1701" w:type="dxa"/>
          </w:tcPr>
          <w:p w:rsidR="005872FE" w:rsidRPr="008E6FEE" w:rsidRDefault="00563DD3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:rsidR="005872FE" w:rsidRPr="008E6FEE" w:rsidRDefault="005872FE" w:rsidP="00CB0D7C">
            <w:pPr>
              <w:jc w:val="both"/>
              <w:rPr>
                <w:rFonts w:ascii="Times New Roman" w:hAnsi="Times New Roman" w:cs="Times New Roman"/>
              </w:rPr>
            </w:pPr>
            <w:r w:rsidRPr="008E6FEE">
              <w:rPr>
                <w:rFonts w:ascii="Times New Roman" w:hAnsi="Times New Roman" w:cs="Times New Roman"/>
              </w:rPr>
              <w:t>1</w:t>
            </w:r>
            <w:r w:rsidR="00563D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9" w:type="dxa"/>
          </w:tcPr>
          <w:p w:rsidR="005872FE" w:rsidRPr="008E6FEE" w:rsidRDefault="005872FE" w:rsidP="00CB0D7C">
            <w:pPr>
              <w:jc w:val="both"/>
              <w:rPr>
                <w:rFonts w:ascii="Times New Roman" w:hAnsi="Times New Roman" w:cs="Times New Roman"/>
              </w:rPr>
            </w:pPr>
            <w:r w:rsidRPr="008E6FEE">
              <w:rPr>
                <w:rFonts w:ascii="Times New Roman" w:hAnsi="Times New Roman" w:cs="Times New Roman"/>
              </w:rPr>
              <w:t>2</w:t>
            </w:r>
            <w:r w:rsidR="00563D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6" w:type="dxa"/>
          </w:tcPr>
          <w:p w:rsidR="005872FE" w:rsidRPr="008E6FEE" w:rsidRDefault="005872FE" w:rsidP="00CB0D7C">
            <w:pPr>
              <w:jc w:val="both"/>
              <w:rPr>
                <w:rFonts w:ascii="Times New Roman" w:hAnsi="Times New Roman" w:cs="Times New Roman"/>
              </w:rPr>
            </w:pPr>
            <w:r w:rsidRPr="008E6F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5872FE" w:rsidRPr="002F2EEC" w:rsidRDefault="005872FE" w:rsidP="00CB0D7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0D7C" w:rsidTr="00CB0D7C">
        <w:tc>
          <w:tcPr>
            <w:tcW w:w="2694" w:type="dxa"/>
          </w:tcPr>
          <w:p w:rsidR="0094409A" w:rsidRPr="002F2EEC" w:rsidRDefault="0094409A" w:rsidP="007E2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very c</w:t>
            </w:r>
            <w:r w:rsidRPr="002F2EEC"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1701" w:type="dxa"/>
          </w:tcPr>
          <w:p w:rsidR="0094409A" w:rsidRPr="002F2EEC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  <w:r w:rsidRPr="002F2EEC">
              <w:rPr>
                <w:rFonts w:ascii="Times New Roman" w:hAnsi="Times New Roman" w:cs="Times New Roman"/>
              </w:rPr>
              <w:t>1</w:t>
            </w:r>
            <w:r w:rsidR="00563D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:rsidR="0094409A" w:rsidRPr="002F2EEC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  <w:r w:rsidRPr="002F2EEC">
              <w:rPr>
                <w:rFonts w:ascii="Times New Roman" w:hAnsi="Times New Roman" w:cs="Times New Roman"/>
              </w:rPr>
              <w:t>6</w:t>
            </w:r>
            <w:r w:rsidR="007E2BB7">
              <w:rPr>
                <w:rFonts w:ascii="Times New Roman" w:hAnsi="Times New Roman" w:cs="Times New Roman"/>
              </w:rPr>
              <w:t xml:space="preserve"> </w:t>
            </w:r>
            <w:r w:rsidR="007E2BB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89" w:type="dxa"/>
          </w:tcPr>
          <w:p w:rsidR="0094409A" w:rsidRPr="002F2EEC" w:rsidRDefault="00563DD3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96" w:type="dxa"/>
          </w:tcPr>
          <w:p w:rsidR="0094409A" w:rsidRPr="002F2EEC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  <w:r w:rsidRPr="002F2E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9A" w:rsidRPr="002F2EEC" w:rsidRDefault="0094409A" w:rsidP="00CB0D7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0D7C" w:rsidTr="00CB0D7C">
        <w:tc>
          <w:tcPr>
            <w:tcW w:w="2694" w:type="dxa"/>
          </w:tcPr>
          <w:p w:rsidR="000E3A28" w:rsidRPr="002F2EEC" w:rsidRDefault="005872FE" w:rsidP="007E2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l</w:t>
            </w:r>
            <w:r w:rsidR="000E3A28">
              <w:rPr>
                <w:rFonts w:ascii="Times New Roman" w:hAnsi="Times New Roman" w:cs="Times New Roman"/>
              </w:rPr>
              <w:t>ive births</w:t>
            </w:r>
          </w:p>
        </w:tc>
        <w:tc>
          <w:tcPr>
            <w:tcW w:w="1701" w:type="dxa"/>
          </w:tcPr>
          <w:p w:rsidR="000E3A28" w:rsidRPr="008E6FEE" w:rsidRDefault="000E3A28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63D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E3A28" w:rsidRPr="008E6FEE" w:rsidRDefault="000E3A28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9" w:type="dxa"/>
          </w:tcPr>
          <w:p w:rsidR="000E3A28" w:rsidRPr="008E6FEE" w:rsidRDefault="000E3A28" w:rsidP="00CB0D7C">
            <w:pPr>
              <w:jc w:val="both"/>
              <w:rPr>
                <w:rFonts w:ascii="Times New Roman" w:hAnsi="Times New Roman" w:cs="Times New Roman"/>
              </w:rPr>
            </w:pPr>
            <w:r w:rsidRPr="008E6FEE">
              <w:rPr>
                <w:rFonts w:ascii="Times New Roman" w:hAnsi="Times New Roman" w:cs="Times New Roman"/>
              </w:rPr>
              <w:t>1</w:t>
            </w:r>
            <w:r w:rsidR="00563D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6" w:type="dxa"/>
          </w:tcPr>
          <w:p w:rsidR="000E3A28" w:rsidRPr="008E6FEE" w:rsidRDefault="000E3A28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0E3A28" w:rsidRPr="002F2EEC" w:rsidRDefault="000E3A28" w:rsidP="00CB0D7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0D7C" w:rsidRPr="00704CA3" w:rsidTr="00CB0D7C">
        <w:tc>
          <w:tcPr>
            <w:tcW w:w="2694" w:type="dxa"/>
          </w:tcPr>
          <w:p w:rsidR="00F146C8" w:rsidRDefault="00F146C8" w:rsidP="007E2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least one live birth/thawed case</w:t>
            </w:r>
          </w:p>
        </w:tc>
        <w:tc>
          <w:tcPr>
            <w:tcW w:w="1701" w:type="dxa"/>
          </w:tcPr>
          <w:p w:rsidR="00F146C8" w:rsidRDefault="00A76437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/51 (31.4)</w:t>
            </w:r>
          </w:p>
        </w:tc>
        <w:tc>
          <w:tcPr>
            <w:tcW w:w="1701" w:type="dxa"/>
          </w:tcPr>
          <w:p w:rsidR="00F146C8" w:rsidRDefault="00A76437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/10 (60.0)</w:t>
            </w:r>
          </w:p>
        </w:tc>
        <w:tc>
          <w:tcPr>
            <w:tcW w:w="1889" w:type="dxa"/>
          </w:tcPr>
          <w:p w:rsidR="00F146C8" w:rsidRDefault="00A76437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/24 (29.2)</w:t>
            </w:r>
          </w:p>
        </w:tc>
        <w:tc>
          <w:tcPr>
            <w:tcW w:w="1796" w:type="dxa"/>
          </w:tcPr>
          <w:p w:rsidR="00F146C8" w:rsidRDefault="00A76437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17 (17.6)</w:t>
            </w:r>
          </w:p>
        </w:tc>
        <w:tc>
          <w:tcPr>
            <w:tcW w:w="992" w:type="dxa"/>
          </w:tcPr>
          <w:p w:rsidR="00F146C8" w:rsidRPr="00704CA3" w:rsidRDefault="00AA3FE3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3</w:t>
            </w:r>
          </w:p>
        </w:tc>
      </w:tr>
      <w:tr w:rsidR="00CB0D7C" w:rsidRPr="00704CA3" w:rsidTr="00CB0D7C">
        <w:tc>
          <w:tcPr>
            <w:tcW w:w="2694" w:type="dxa"/>
          </w:tcPr>
          <w:p w:rsidR="00F146C8" w:rsidRPr="00704CA3" w:rsidRDefault="007E2BB7" w:rsidP="007E2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</w:t>
            </w:r>
            <w:r w:rsidR="00F146C8">
              <w:rPr>
                <w:rFonts w:ascii="Times New Roman" w:hAnsi="Times New Roman" w:cs="Times New Roman"/>
              </w:rPr>
              <w:t xml:space="preserve"> </w:t>
            </w:r>
            <w:r w:rsidR="00F146C8" w:rsidRPr="00704CA3">
              <w:rPr>
                <w:rFonts w:ascii="Times New Roman" w:hAnsi="Times New Roman" w:cs="Times New Roman"/>
              </w:rPr>
              <w:t>live birth</w:t>
            </w:r>
            <w:r w:rsidR="00F146C8">
              <w:rPr>
                <w:rFonts w:ascii="Times New Roman" w:hAnsi="Times New Roman" w:cs="Times New Roman"/>
              </w:rPr>
              <w:t>/thawed case</w:t>
            </w:r>
          </w:p>
        </w:tc>
        <w:tc>
          <w:tcPr>
            <w:tcW w:w="1701" w:type="dxa"/>
          </w:tcPr>
          <w:p w:rsidR="00F146C8" w:rsidRPr="00704CA3" w:rsidRDefault="00F146C8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51 (39.2)</w:t>
            </w:r>
          </w:p>
        </w:tc>
        <w:tc>
          <w:tcPr>
            <w:tcW w:w="1701" w:type="dxa"/>
          </w:tcPr>
          <w:p w:rsidR="00F146C8" w:rsidRPr="00704CA3" w:rsidRDefault="00F146C8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0 (70.0)</w:t>
            </w:r>
          </w:p>
        </w:tc>
        <w:tc>
          <w:tcPr>
            <w:tcW w:w="1889" w:type="dxa"/>
          </w:tcPr>
          <w:p w:rsidR="00F146C8" w:rsidRPr="00704CA3" w:rsidRDefault="00F146C8" w:rsidP="00CB0D7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4 (41.7)</w:t>
            </w:r>
          </w:p>
        </w:tc>
        <w:tc>
          <w:tcPr>
            <w:tcW w:w="1796" w:type="dxa"/>
          </w:tcPr>
          <w:p w:rsidR="00F146C8" w:rsidRPr="00F83A95" w:rsidRDefault="00F146C8" w:rsidP="00CB0D7C">
            <w:pPr>
              <w:jc w:val="both"/>
              <w:rPr>
                <w:rFonts w:ascii="Times New Roman" w:hAnsi="Times New Roman" w:cs="Times New Roman"/>
              </w:rPr>
            </w:pPr>
            <w:r w:rsidRPr="00F83A95">
              <w:rPr>
                <w:rFonts w:ascii="Times New Roman" w:hAnsi="Times New Roman" w:cs="Times New Roman"/>
              </w:rPr>
              <w:t>3/17 (17.6)</w:t>
            </w:r>
          </w:p>
        </w:tc>
        <w:tc>
          <w:tcPr>
            <w:tcW w:w="992" w:type="dxa"/>
          </w:tcPr>
          <w:p w:rsidR="00F146C8" w:rsidRPr="00F83A95" w:rsidRDefault="00F146C8" w:rsidP="00CB0D7C">
            <w:pPr>
              <w:jc w:val="both"/>
              <w:rPr>
                <w:rFonts w:ascii="Times New Roman" w:hAnsi="Times New Roman" w:cs="Times New Roman"/>
              </w:rPr>
            </w:pPr>
            <w:r w:rsidRPr="00F83A95">
              <w:rPr>
                <w:rFonts w:ascii="Times New Roman" w:hAnsi="Times New Roman" w:cs="Times New Roman" w:hint="eastAsia"/>
              </w:rPr>
              <w:t>0</w:t>
            </w:r>
            <w:r w:rsidRPr="00F83A95">
              <w:rPr>
                <w:rFonts w:ascii="Times New Roman" w:hAnsi="Times New Roman" w:cs="Times New Roman"/>
              </w:rPr>
              <w:t>.</w:t>
            </w:r>
            <w:r w:rsidR="00BF7DB9" w:rsidRPr="00F83A95">
              <w:rPr>
                <w:rFonts w:ascii="Times New Roman" w:hAnsi="Times New Roman" w:cs="Times New Roman"/>
              </w:rPr>
              <w:t>025</w:t>
            </w:r>
          </w:p>
        </w:tc>
      </w:tr>
      <w:tr w:rsidR="00CB0D7C" w:rsidRPr="00704CA3" w:rsidTr="00CB0D7C">
        <w:tc>
          <w:tcPr>
            <w:tcW w:w="2694" w:type="dxa"/>
          </w:tcPr>
          <w:p w:rsidR="00966ADB" w:rsidRPr="005A4E18" w:rsidRDefault="00966ADB" w:rsidP="007E2BB7">
            <w:pPr>
              <w:rPr>
                <w:rFonts w:ascii="Times New Roman" w:hAnsi="Times New Roman" w:cs="Times New Roman"/>
              </w:rPr>
            </w:pPr>
            <w:r w:rsidRPr="005A4E18">
              <w:rPr>
                <w:rFonts w:ascii="Times New Roman" w:hAnsi="Times New Roman" w:cs="Times New Roman"/>
              </w:rPr>
              <w:t>Cumulative costs/case, USD</w:t>
            </w:r>
          </w:p>
        </w:tc>
        <w:tc>
          <w:tcPr>
            <w:tcW w:w="1701" w:type="dxa"/>
          </w:tcPr>
          <w:p w:rsidR="00966ADB" w:rsidRPr="005A4E18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 w:rsidRPr="005A4E18">
              <w:rPr>
                <w:rFonts w:ascii="Times New Roman" w:hAnsi="Times New Roman" w:cs="Times New Roman"/>
              </w:rPr>
              <w:t>$</w:t>
            </w:r>
            <w:r w:rsidR="00966ADB" w:rsidRPr="005A4E18">
              <w:rPr>
                <w:rFonts w:ascii="Times New Roman" w:hAnsi="Times New Roman" w:cs="Times New Roman" w:hint="eastAsia"/>
              </w:rPr>
              <w:t>6</w:t>
            </w:r>
            <w:r w:rsidR="00D34566" w:rsidRPr="005A4E18">
              <w:rPr>
                <w:rFonts w:ascii="Times New Roman" w:hAnsi="Times New Roman" w:cs="Times New Roman"/>
              </w:rPr>
              <w:t>899</w:t>
            </w:r>
            <w:r w:rsidR="00966ADB" w:rsidRPr="005A4E18">
              <w:rPr>
                <w:rFonts w:ascii="Times New Roman" w:hAnsi="Times New Roman" w:cs="Times New Roman"/>
              </w:rPr>
              <w:t xml:space="preserve"> (</w:t>
            </w:r>
            <w:r w:rsidRPr="005A4E18">
              <w:rPr>
                <w:rFonts w:ascii="Times New Roman" w:hAnsi="Times New Roman" w:cs="Times New Roman"/>
              </w:rPr>
              <w:t>$</w:t>
            </w:r>
            <w:r w:rsidR="00966ADB" w:rsidRPr="005A4E18">
              <w:rPr>
                <w:rFonts w:ascii="Times New Roman" w:hAnsi="Times New Roman" w:cs="Times New Roman"/>
              </w:rPr>
              <w:t>5</w:t>
            </w:r>
            <w:r w:rsidR="00D34566" w:rsidRPr="005A4E18">
              <w:rPr>
                <w:rFonts w:ascii="Times New Roman" w:hAnsi="Times New Roman" w:cs="Times New Roman"/>
              </w:rPr>
              <w:t>593</w:t>
            </w:r>
            <w:r w:rsidRPr="005A4E18">
              <w:rPr>
                <w:rFonts w:ascii="Times New Roman" w:hAnsi="Times New Roman" w:cs="Times New Roman"/>
              </w:rPr>
              <w:t>-$</w:t>
            </w:r>
            <w:r w:rsidR="00966ADB" w:rsidRPr="005A4E18">
              <w:rPr>
                <w:rFonts w:ascii="Times New Roman" w:hAnsi="Times New Roman" w:cs="Times New Roman"/>
              </w:rPr>
              <w:t>8</w:t>
            </w:r>
            <w:r w:rsidR="00D34566" w:rsidRPr="005A4E18">
              <w:rPr>
                <w:rFonts w:ascii="Times New Roman" w:hAnsi="Times New Roman" w:cs="Times New Roman"/>
              </w:rPr>
              <w:t>311</w:t>
            </w:r>
            <w:r w:rsidR="00966ADB" w:rsidRPr="005A4E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966ADB" w:rsidRPr="005A4E18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 w:rsidRPr="005A4E18">
              <w:rPr>
                <w:rFonts w:ascii="Times New Roman" w:hAnsi="Times New Roman" w:cs="Times New Roman"/>
              </w:rPr>
              <w:t>$</w:t>
            </w:r>
            <w:r w:rsidR="00966ADB" w:rsidRPr="005A4E18">
              <w:rPr>
                <w:rFonts w:ascii="Times New Roman" w:hAnsi="Times New Roman" w:cs="Times New Roman" w:hint="eastAsia"/>
              </w:rPr>
              <w:t>7</w:t>
            </w:r>
            <w:r w:rsidR="00D34566" w:rsidRPr="005A4E18">
              <w:rPr>
                <w:rFonts w:ascii="Times New Roman" w:hAnsi="Times New Roman" w:cs="Times New Roman"/>
              </w:rPr>
              <w:t>200</w:t>
            </w:r>
            <w:r w:rsidR="00966ADB" w:rsidRPr="005A4E18">
              <w:rPr>
                <w:rFonts w:ascii="Times New Roman" w:hAnsi="Times New Roman" w:cs="Times New Roman"/>
              </w:rPr>
              <w:t xml:space="preserve"> (</w:t>
            </w:r>
            <w:r w:rsidRPr="005A4E18">
              <w:rPr>
                <w:rFonts w:ascii="Times New Roman" w:hAnsi="Times New Roman" w:cs="Times New Roman"/>
              </w:rPr>
              <w:t>$</w:t>
            </w:r>
            <w:r w:rsidR="00966ADB" w:rsidRPr="005A4E18">
              <w:rPr>
                <w:rFonts w:ascii="Times New Roman" w:hAnsi="Times New Roman" w:cs="Times New Roman"/>
              </w:rPr>
              <w:t>6603</w:t>
            </w:r>
            <w:r w:rsidRPr="005A4E18">
              <w:rPr>
                <w:rFonts w:ascii="Times New Roman" w:hAnsi="Times New Roman" w:cs="Times New Roman"/>
              </w:rPr>
              <w:t>-$</w:t>
            </w:r>
            <w:r w:rsidR="00D34566" w:rsidRPr="005A4E18">
              <w:rPr>
                <w:rFonts w:ascii="Times New Roman" w:hAnsi="Times New Roman" w:cs="Times New Roman"/>
              </w:rPr>
              <w:t>8311</w:t>
            </w:r>
            <w:r w:rsidR="00966ADB" w:rsidRPr="005A4E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9" w:type="dxa"/>
          </w:tcPr>
          <w:p w:rsidR="00966ADB" w:rsidRPr="005A4E18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 w:rsidRPr="005A4E18">
              <w:rPr>
                <w:rFonts w:ascii="Times New Roman" w:hAnsi="Times New Roman" w:cs="Times New Roman"/>
              </w:rPr>
              <w:t>$</w:t>
            </w:r>
            <w:r w:rsidR="00966ADB" w:rsidRPr="005A4E18">
              <w:rPr>
                <w:rFonts w:ascii="Times New Roman" w:hAnsi="Times New Roman" w:cs="Times New Roman" w:hint="eastAsia"/>
              </w:rPr>
              <w:t>7</w:t>
            </w:r>
            <w:r w:rsidR="00966ADB" w:rsidRPr="005A4E18">
              <w:rPr>
                <w:rFonts w:ascii="Times New Roman" w:hAnsi="Times New Roman" w:cs="Times New Roman"/>
              </w:rPr>
              <w:t>271 (</w:t>
            </w:r>
            <w:r w:rsidRPr="005A4E18">
              <w:rPr>
                <w:rFonts w:ascii="Times New Roman" w:hAnsi="Times New Roman" w:cs="Times New Roman"/>
              </w:rPr>
              <w:t>$</w:t>
            </w:r>
            <w:r w:rsidR="00966ADB" w:rsidRPr="005A4E18">
              <w:rPr>
                <w:rFonts w:ascii="Times New Roman" w:hAnsi="Times New Roman" w:cs="Times New Roman"/>
              </w:rPr>
              <w:t>6021</w:t>
            </w:r>
            <w:r w:rsidRPr="005A4E18">
              <w:rPr>
                <w:rFonts w:ascii="Times New Roman" w:hAnsi="Times New Roman" w:cs="Times New Roman"/>
              </w:rPr>
              <w:t>-$</w:t>
            </w:r>
            <w:r w:rsidR="00966ADB" w:rsidRPr="005A4E18">
              <w:rPr>
                <w:rFonts w:ascii="Times New Roman" w:hAnsi="Times New Roman" w:cs="Times New Roman"/>
              </w:rPr>
              <w:t>8500)</w:t>
            </w:r>
          </w:p>
        </w:tc>
        <w:tc>
          <w:tcPr>
            <w:tcW w:w="1796" w:type="dxa"/>
          </w:tcPr>
          <w:p w:rsidR="00966ADB" w:rsidRPr="005A4E18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 w:rsidRPr="005A4E18">
              <w:rPr>
                <w:rFonts w:ascii="Times New Roman" w:hAnsi="Times New Roman" w:cs="Times New Roman"/>
              </w:rPr>
              <w:t>$</w:t>
            </w:r>
            <w:r w:rsidR="00966ADB" w:rsidRPr="005A4E18">
              <w:rPr>
                <w:rFonts w:ascii="Times New Roman" w:hAnsi="Times New Roman" w:cs="Times New Roman" w:hint="eastAsia"/>
              </w:rPr>
              <w:t>6</w:t>
            </w:r>
            <w:r w:rsidR="00966ADB" w:rsidRPr="005A4E18">
              <w:rPr>
                <w:rFonts w:ascii="Times New Roman" w:hAnsi="Times New Roman" w:cs="Times New Roman"/>
              </w:rPr>
              <w:t>273 (</w:t>
            </w:r>
            <w:r w:rsidRPr="005A4E18">
              <w:rPr>
                <w:rFonts w:ascii="Times New Roman" w:hAnsi="Times New Roman" w:cs="Times New Roman"/>
              </w:rPr>
              <w:t>$</w:t>
            </w:r>
            <w:r w:rsidR="00966ADB" w:rsidRPr="005A4E18">
              <w:rPr>
                <w:rFonts w:ascii="Times New Roman" w:hAnsi="Times New Roman" w:cs="Times New Roman"/>
              </w:rPr>
              <w:t>5089</w:t>
            </w:r>
            <w:r w:rsidRPr="005A4E18">
              <w:rPr>
                <w:rFonts w:ascii="Times New Roman" w:hAnsi="Times New Roman" w:cs="Times New Roman"/>
              </w:rPr>
              <w:t>-$</w:t>
            </w:r>
            <w:r w:rsidR="00966ADB" w:rsidRPr="005A4E18">
              <w:rPr>
                <w:rFonts w:ascii="Times New Roman" w:hAnsi="Times New Roman" w:cs="Times New Roman"/>
              </w:rPr>
              <w:t>6965)</w:t>
            </w:r>
          </w:p>
        </w:tc>
        <w:tc>
          <w:tcPr>
            <w:tcW w:w="992" w:type="dxa"/>
          </w:tcPr>
          <w:p w:rsidR="00966ADB" w:rsidRPr="005A4E18" w:rsidRDefault="00966ADB" w:rsidP="00CB0D7C">
            <w:pPr>
              <w:jc w:val="both"/>
              <w:rPr>
                <w:rFonts w:ascii="Times New Roman" w:hAnsi="Times New Roman" w:cs="Times New Roman"/>
              </w:rPr>
            </w:pPr>
            <w:r w:rsidRPr="005A4E18">
              <w:rPr>
                <w:rFonts w:ascii="Times New Roman" w:hAnsi="Times New Roman" w:cs="Times New Roman" w:hint="eastAsia"/>
              </w:rPr>
              <w:t>0</w:t>
            </w:r>
            <w:r w:rsidRPr="005A4E18">
              <w:rPr>
                <w:rFonts w:ascii="Times New Roman" w:hAnsi="Times New Roman" w:cs="Times New Roman"/>
              </w:rPr>
              <w:t>.0</w:t>
            </w:r>
            <w:r w:rsidR="00233B66" w:rsidRPr="005A4E18">
              <w:rPr>
                <w:rFonts w:ascii="Times New Roman" w:hAnsi="Times New Roman" w:cs="Times New Roman"/>
              </w:rPr>
              <w:t>3</w:t>
            </w:r>
            <w:r w:rsidRPr="005A4E18">
              <w:rPr>
                <w:rFonts w:ascii="Times New Roman" w:hAnsi="Times New Roman" w:cs="Times New Roman"/>
              </w:rPr>
              <w:t>7</w:t>
            </w:r>
          </w:p>
        </w:tc>
      </w:tr>
      <w:tr w:rsidR="00CB0D7C" w:rsidRPr="0070648B" w:rsidTr="00CB0D7C">
        <w:tc>
          <w:tcPr>
            <w:tcW w:w="2694" w:type="dxa"/>
            <w:tcBorders>
              <w:bottom w:val="single" w:sz="4" w:space="0" w:color="auto"/>
            </w:tcBorders>
          </w:tcPr>
          <w:p w:rsidR="003B530F" w:rsidRPr="00704CA3" w:rsidRDefault="003B530F" w:rsidP="007E2BB7">
            <w:pPr>
              <w:rPr>
                <w:rFonts w:ascii="Times New Roman" w:hAnsi="Times New Roman" w:cs="Times New Roman"/>
              </w:rPr>
            </w:pPr>
            <w:r w:rsidRPr="00704CA3">
              <w:rPr>
                <w:rFonts w:ascii="Times New Roman" w:hAnsi="Times New Roman" w:cs="Times New Roman"/>
              </w:rPr>
              <w:t>Cumulative costs for one live birth, US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B530F" w:rsidRPr="0070648B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 w:rsidRPr="0070648B">
              <w:rPr>
                <w:rFonts w:ascii="Times New Roman" w:hAnsi="Times New Roman" w:cs="Times New Roman"/>
              </w:rPr>
              <w:t>$</w:t>
            </w:r>
            <w:r w:rsidR="00704CA3" w:rsidRPr="0070648B">
              <w:rPr>
                <w:rFonts w:ascii="Times New Roman" w:hAnsi="Times New Roman" w:cs="Times New Roman" w:hint="eastAsia"/>
              </w:rPr>
              <w:t>1</w:t>
            </w:r>
            <w:r w:rsidR="00704CA3" w:rsidRPr="0070648B">
              <w:rPr>
                <w:rFonts w:ascii="Times New Roman" w:hAnsi="Times New Roman" w:cs="Times New Roman"/>
              </w:rPr>
              <w:t>7</w:t>
            </w:r>
            <w:r w:rsidR="0070648B" w:rsidRPr="0070648B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B530F" w:rsidRPr="0070648B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 w:rsidRPr="0070648B">
              <w:rPr>
                <w:rFonts w:ascii="Times New Roman" w:hAnsi="Times New Roman" w:cs="Times New Roman"/>
              </w:rPr>
              <w:t>$</w:t>
            </w:r>
            <w:r w:rsidR="00704CA3" w:rsidRPr="0070648B">
              <w:rPr>
                <w:rFonts w:ascii="Times New Roman" w:hAnsi="Times New Roman" w:cs="Times New Roman" w:hint="eastAsia"/>
              </w:rPr>
              <w:t>1</w:t>
            </w:r>
            <w:r w:rsidR="0070648B" w:rsidRPr="0070648B">
              <w:rPr>
                <w:rFonts w:ascii="Times New Roman" w:hAnsi="Times New Roman" w:cs="Times New Roman"/>
              </w:rPr>
              <w:t>0285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3B530F" w:rsidRPr="0070648B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 w:rsidRPr="0070648B">
              <w:rPr>
                <w:rFonts w:ascii="Times New Roman" w:hAnsi="Times New Roman" w:cs="Times New Roman"/>
              </w:rPr>
              <w:t>$</w:t>
            </w:r>
            <w:r w:rsidR="00704CA3" w:rsidRPr="0070648B">
              <w:rPr>
                <w:rFonts w:ascii="Times New Roman" w:hAnsi="Times New Roman" w:cs="Times New Roman" w:hint="eastAsia"/>
              </w:rPr>
              <w:t>1</w:t>
            </w:r>
            <w:r w:rsidR="00456F29">
              <w:rPr>
                <w:rFonts w:ascii="Times New Roman" w:hAnsi="Times New Roman" w:cs="Times New Roman"/>
              </w:rPr>
              <w:t>7436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3B530F" w:rsidRPr="0070648B" w:rsidRDefault="00A04BB9" w:rsidP="00CB0D7C">
            <w:pPr>
              <w:jc w:val="both"/>
              <w:rPr>
                <w:rFonts w:ascii="Times New Roman" w:hAnsi="Times New Roman" w:cs="Times New Roman"/>
              </w:rPr>
            </w:pPr>
            <w:r w:rsidRPr="0070648B">
              <w:rPr>
                <w:rFonts w:ascii="Times New Roman" w:hAnsi="Times New Roman" w:cs="Times New Roman"/>
              </w:rPr>
              <w:t>$</w:t>
            </w:r>
            <w:r w:rsidR="00704CA3" w:rsidRPr="0070648B">
              <w:rPr>
                <w:rFonts w:ascii="Times New Roman" w:hAnsi="Times New Roman" w:cs="Times New Roman" w:hint="eastAsia"/>
              </w:rPr>
              <w:t>3</w:t>
            </w:r>
            <w:r w:rsidR="00704CA3" w:rsidRPr="0070648B">
              <w:rPr>
                <w:rFonts w:ascii="Times New Roman" w:hAnsi="Times New Roman" w:cs="Times New Roman"/>
              </w:rPr>
              <w:t>56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B530F" w:rsidRPr="0070648B" w:rsidRDefault="004C50F4" w:rsidP="00CB0D7C">
            <w:pPr>
              <w:jc w:val="both"/>
              <w:rPr>
                <w:rFonts w:ascii="Times New Roman" w:hAnsi="Times New Roman" w:cs="Times New Roman"/>
              </w:rPr>
            </w:pPr>
            <w:r w:rsidRPr="0070648B">
              <w:rPr>
                <w:rFonts w:ascii="Times New Roman" w:hAnsi="Times New Roman" w:cs="Times New Roman" w:hint="eastAsia"/>
              </w:rPr>
              <w:t>&lt;</w:t>
            </w:r>
            <w:r w:rsidRPr="0070648B">
              <w:rPr>
                <w:rFonts w:ascii="Times New Roman" w:hAnsi="Times New Roman" w:cs="Times New Roman"/>
              </w:rPr>
              <w:t xml:space="preserve"> 0.001</w:t>
            </w:r>
          </w:p>
        </w:tc>
      </w:tr>
    </w:tbl>
    <w:p w:rsidR="007E2BB7" w:rsidRDefault="007E2BB7" w:rsidP="00E70BBC">
      <w:pPr>
        <w:widowControl/>
        <w:jc w:val="both"/>
        <w:rPr>
          <w:rFonts w:ascii="Times New Roman" w:hAnsi="Times New Roman" w:cs="Times New Roman" w:hint="eastAsia"/>
        </w:rPr>
      </w:pPr>
      <w:r w:rsidRPr="007E2BB7">
        <w:rPr>
          <w:rFonts w:ascii="Times New Roman" w:hAnsi="Times New Roman" w:cs="Times New Roman"/>
          <w:vertAlign w:val="superscript"/>
        </w:rPr>
        <w:t>a</w:t>
      </w:r>
      <w:r w:rsidRPr="007E2BB7">
        <w:rPr>
          <w:rFonts w:ascii="Times New Roman" w:hAnsi="Times New Roman" w:cs="Times New Roman"/>
        </w:rPr>
        <w:t xml:space="preserve"> One woman had two deliveries with one live birth each time.</w:t>
      </w:r>
    </w:p>
    <w:p w:rsidR="00E70BBC" w:rsidRDefault="00E70BBC" w:rsidP="00E70BBC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reservation fee was approximately USD $303.00.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exchange rate of USD to New Taiwan dollar was approximately 1:28 (retrieved on Mar 1</w:t>
      </w:r>
      <w:r w:rsidRPr="00FF1AAA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, 2022). </w:t>
      </w:r>
    </w:p>
    <w:p w:rsidR="007E2BB7" w:rsidRPr="007E2BB7" w:rsidRDefault="007E2BB7" w:rsidP="00E70BBC">
      <w:pPr>
        <w:widowControl/>
        <w:jc w:val="both"/>
        <w:rPr>
          <w:rFonts w:ascii="Times New Roman" w:hAnsi="Times New Roman" w:cs="Times New Roman" w:hint="eastAsia"/>
        </w:rPr>
      </w:pPr>
      <w:r w:rsidRPr="00785DAC">
        <w:rPr>
          <w:rFonts w:ascii="Times New Roman" w:hAnsi="Times New Roman" w:cs="Times New Roman"/>
        </w:rPr>
        <w:t>Unless otherwise indicated, data are presented as the median number (I</w:t>
      </w:r>
      <w:r w:rsidRPr="00785DAC">
        <w:rPr>
          <w:rFonts w:ascii="Times New Roman" w:hAnsi="Times New Roman" w:cs="Times New Roman"/>
        </w:rPr>
        <w:t>QR</w:t>
      </w:r>
      <w:r w:rsidRPr="00785DAC">
        <w:rPr>
          <w:rFonts w:ascii="Times New Roman" w:hAnsi="Times New Roman" w:cs="Times New Roman"/>
        </w:rPr>
        <w:t xml:space="preserve">) or as the number/total number (n/N) (percentage). A </w:t>
      </w:r>
      <w:r w:rsidRPr="00785DAC">
        <w:rPr>
          <w:rFonts w:ascii="Times New Roman" w:hAnsi="Times New Roman" w:cs="Times New Roman"/>
          <w:i/>
        </w:rPr>
        <w:t>P</w:t>
      </w:r>
      <w:r w:rsidRPr="00785DAC">
        <w:rPr>
          <w:rFonts w:ascii="Times New Roman" w:hAnsi="Times New Roman" w:cs="Times New Roman"/>
        </w:rPr>
        <w:t>-value lower than 0.05 is defined as significantly different.</w:t>
      </w:r>
      <w:bookmarkStart w:id="0" w:name="_GoBack"/>
      <w:bookmarkEnd w:id="0"/>
    </w:p>
    <w:p w:rsidR="00E70BBC" w:rsidRDefault="00E70BBC" w:rsidP="00E70BBC">
      <w:pPr>
        <w:widowControl/>
        <w:jc w:val="both"/>
        <w:rPr>
          <w:rFonts w:ascii="Times New Roman" w:hAnsi="Times New Roman" w:cs="Times New Roman"/>
        </w:rPr>
      </w:pPr>
      <w:r w:rsidRPr="00A04BB9">
        <w:rPr>
          <w:rFonts w:ascii="Times New Roman" w:hAnsi="Times New Roman" w:cs="Times New Roman"/>
        </w:rPr>
        <w:t xml:space="preserve">SD, standard deviation; </w:t>
      </w:r>
      <w:r w:rsidR="00465772" w:rsidRPr="008E6FEE">
        <w:rPr>
          <w:rFonts w:ascii="Times New Roman" w:hAnsi="Times New Roman" w:cs="Times New Roman"/>
        </w:rPr>
        <w:t>IQR</w:t>
      </w:r>
      <w:r w:rsidR="00465772">
        <w:rPr>
          <w:rFonts w:ascii="Times New Roman" w:hAnsi="Times New Roman" w:cs="Times New Roman"/>
        </w:rPr>
        <w:t>,</w:t>
      </w:r>
      <w:r w:rsidR="00465772" w:rsidRPr="008E6FEE">
        <w:rPr>
          <w:rFonts w:ascii="Times New Roman" w:hAnsi="Times New Roman" w:cs="Times New Roman"/>
        </w:rPr>
        <w:t xml:space="preserve"> interquartile range</w:t>
      </w:r>
      <w:r w:rsidR="00465772">
        <w:rPr>
          <w:rFonts w:ascii="Times New Roman" w:hAnsi="Times New Roman" w:cs="Times New Roman"/>
        </w:rPr>
        <w:t xml:space="preserve">; </w:t>
      </w:r>
      <w:r w:rsidRPr="00A04BB9">
        <w:rPr>
          <w:rFonts w:ascii="Times New Roman" w:hAnsi="Times New Roman" w:cs="Times New Roman"/>
        </w:rPr>
        <w:t>USD, United States dollar</w:t>
      </w:r>
      <w:r>
        <w:rPr>
          <w:rFonts w:ascii="Times New Roman" w:hAnsi="Times New Roman" w:cs="Times New Roman"/>
        </w:rPr>
        <w:t>.</w:t>
      </w:r>
    </w:p>
    <w:p w:rsidR="00B35C21" w:rsidRPr="00465772" w:rsidRDefault="00B35C21" w:rsidP="00460030">
      <w:pPr>
        <w:widowControl/>
      </w:pPr>
    </w:p>
    <w:sectPr w:rsidR="00B35C21" w:rsidRPr="00465772" w:rsidSect="00CB0D7C">
      <w:footerReference w:type="even" r:id="rId8"/>
      <w:footerReference w:type="default" r:id="rId9"/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10F3" w:rsidRDefault="00A110F3" w:rsidP="00F92185">
      <w:r>
        <w:separator/>
      </w:r>
    </w:p>
  </w:endnote>
  <w:endnote w:type="continuationSeparator" w:id="0">
    <w:p w:rsidR="00A110F3" w:rsidRDefault="00A110F3" w:rsidP="00F92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182722762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:rsidR="00997596" w:rsidRDefault="00E818F0" w:rsidP="00371198">
        <w:pPr>
          <w:pStyle w:val="a6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:rsidR="00997596" w:rsidRDefault="00A110F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1119725377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:rsidR="00997596" w:rsidRDefault="00E818F0" w:rsidP="00371198">
        <w:pPr>
          <w:pStyle w:val="a6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27</w:t>
        </w:r>
        <w:r>
          <w:rPr>
            <w:rStyle w:val="ab"/>
          </w:rPr>
          <w:fldChar w:fldCharType="end"/>
        </w:r>
      </w:p>
    </w:sdtContent>
  </w:sdt>
  <w:p w:rsidR="00997596" w:rsidRDefault="00A110F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10F3" w:rsidRDefault="00A110F3" w:rsidP="00F92185">
      <w:r>
        <w:separator/>
      </w:r>
    </w:p>
  </w:footnote>
  <w:footnote w:type="continuationSeparator" w:id="0">
    <w:p w:rsidR="00A110F3" w:rsidRDefault="00A110F3" w:rsidP="00F92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CD4F48"/>
    <w:multiLevelType w:val="hybridMultilevel"/>
    <w:tmpl w:val="A50A2126"/>
    <w:lvl w:ilvl="0" w:tplc="82487400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3D5"/>
    <w:rsid w:val="000041CF"/>
    <w:rsid w:val="00013432"/>
    <w:rsid w:val="00021784"/>
    <w:rsid w:val="0005706C"/>
    <w:rsid w:val="00073559"/>
    <w:rsid w:val="00077EF1"/>
    <w:rsid w:val="00080689"/>
    <w:rsid w:val="0008203B"/>
    <w:rsid w:val="00082FD3"/>
    <w:rsid w:val="0008330A"/>
    <w:rsid w:val="000901F7"/>
    <w:rsid w:val="00091356"/>
    <w:rsid w:val="00094F84"/>
    <w:rsid w:val="00096E00"/>
    <w:rsid w:val="000A03E2"/>
    <w:rsid w:val="000B3268"/>
    <w:rsid w:val="000B7BB0"/>
    <w:rsid w:val="000E3A28"/>
    <w:rsid w:val="000F2B95"/>
    <w:rsid w:val="00101CAE"/>
    <w:rsid w:val="0010348F"/>
    <w:rsid w:val="00110C7C"/>
    <w:rsid w:val="00122A82"/>
    <w:rsid w:val="00124D1B"/>
    <w:rsid w:val="00144C88"/>
    <w:rsid w:val="00151CAA"/>
    <w:rsid w:val="00154A40"/>
    <w:rsid w:val="00162F28"/>
    <w:rsid w:val="001959E3"/>
    <w:rsid w:val="001B5ED7"/>
    <w:rsid w:val="001E2706"/>
    <w:rsid w:val="001E3AFB"/>
    <w:rsid w:val="00206BF6"/>
    <w:rsid w:val="002077B8"/>
    <w:rsid w:val="0023322F"/>
    <w:rsid w:val="00233B66"/>
    <w:rsid w:val="00233E6C"/>
    <w:rsid w:val="002503E7"/>
    <w:rsid w:val="00252611"/>
    <w:rsid w:val="0026007C"/>
    <w:rsid w:val="0027618F"/>
    <w:rsid w:val="0028557A"/>
    <w:rsid w:val="00286BFC"/>
    <w:rsid w:val="002908F6"/>
    <w:rsid w:val="002C2576"/>
    <w:rsid w:val="002C4C84"/>
    <w:rsid w:val="002C74FD"/>
    <w:rsid w:val="002D1CB9"/>
    <w:rsid w:val="002D49DE"/>
    <w:rsid w:val="002D609D"/>
    <w:rsid w:val="002F163C"/>
    <w:rsid w:val="002F2EEC"/>
    <w:rsid w:val="002F5C3B"/>
    <w:rsid w:val="002F7FFE"/>
    <w:rsid w:val="0030347B"/>
    <w:rsid w:val="00312825"/>
    <w:rsid w:val="00336DB2"/>
    <w:rsid w:val="00350D98"/>
    <w:rsid w:val="003676AC"/>
    <w:rsid w:val="003812FE"/>
    <w:rsid w:val="003853F7"/>
    <w:rsid w:val="003902CD"/>
    <w:rsid w:val="003A146D"/>
    <w:rsid w:val="003A2F3C"/>
    <w:rsid w:val="003A3DDD"/>
    <w:rsid w:val="003B09D9"/>
    <w:rsid w:val="003B1E6D"/>
    <w:rsid w:val="003B32D3"/>
    <w:rsid w:val="003B384F"/>
    <w:rsid w:val="003B530F"/>
    <w:rsid w:val="003C54E3"/>
    <w:rsid w:val="003D07A4"/>
    <w:rsid w:val="003E659D"/>
    <w:rsid w:val="0040414D"/>
    <w:rsid w:val="004207F2"/>
    <w:rsid w:val="00420915"/>
    <w:rsid w:val="004210BB"/>
    <w:rsid w:val="00422F89"/>
    <w:rsid w:val="004269C4"/>
    <w:rsid w:val="0044520B"/>
    <w:rsid w:val="00451AC8"/>
    <w:rsid w:val="0045306C"/>
    <w:rsid w:val="004564E7"/>
    <w:rsid w:val="00456F29"/>
    <w:rsid w:val="00460030"/>
    <w:rsid w:val="00465772"/>
    <w:rsid w:val="00495156"/>
    <w:rsid w:val="004C50F4"/>
    <w:rsid w:val="004D263D"/>
    <w:rsid w:val="004D32A7"/>
    <w:rsid w:val="005133F9"/>
    <w:rsid w:val="005307DA"/>
    <w:rsid w:val="005314D6"/>
    <w:rsid w:val="00547DE0"/>
    <w:rsid w:val="00563DD3"/>
    <w:rsid w:val="00585A6D"/>
    <w:rsid w:val="005872FE"/>
    <w:rsid w:val="0059062A"/>
    <w:rsid w:val="00592B20"/>
    <w:rsid w:val="005A4E18"/>
    <w:rsid w:val="005B6875"/>
    <w:rsid w:val="005D066E"/>
    <w:rsid w:val="005D7931"/>
    <w:rsid w:val="005F02E6"/>
    <w:rsid w:val="005F5799"/>
    <w:rsid w:val="00612FE4"/>
    <w:rsid w:val="006226AC"/>
    <w:rsid w:val="00633945"/>
    <w:rsid w:val="00670450"/>
    <w:rsid w:val="006735C5"/>
    <w:rsid w:val="00676481"/>
    <w:rsid w:val="00682600"/>
    <w:rsid w:val="006C24CC"/>
    <w:rsid w:val="006C3CED"/>
    <w:rsid w:val="006D1258"/>
    <w:rsid w:val="006E16B4"/>
    <w:rsid w:val="006E2D74"/>
    <w:rsid w:val="00701CAB"/>
    <w:rsid w:val="00704CA3"/>
    <w:rsid w:val="0070648B"/>
    <w:rsid w:val="0070764A"/>
    <w:rsid w:val="00716B19"/>
    <w:rsid w:val="00744C56"/>
    <w:rsid w:val="00761217"/>
    <w:rsid w:val="00772CFA"/>
    <w:rsid w:val="00783106"/>
    <w:rsid w:val="007A19A5"/>
    <w:rsid w:val="007C7D55"/>
    <w:rsid w:val="007D20AD"/>
    <w:rsid w:val="007E2BB7"/>
    <w:rsid w:val="007E64F1"/>
    <w:rsid w:val="00804C02"/>
    <w:rsid w:val="008073D5"/>
    <w:rsid w:val="008265CA"/>
    <w:rsid w:val="00830282"/>
    <w:rsid w:val="008410BD"/>
    <w:rsid w:val="008423EC"/>
    <w:rsid w:val="008512D7"/>
    <w:rsid w:val="00854A86"/>
    <w:rsid w:val="0088583A"/>
    <w:rsid w:val="00894D33"/>
    <w:rsid w:val="008967C1"/>
    <w:rsid w:val="00896F81"/>
    <w:rsid w:val="008A06FB"/>
    <w:rsid w:val="008A4CE0"/>
    <w:rsid w:val="008A7532"/>
    <w:rsid w:val="008B37BA"/>
    <w:rsid w:val="008F28CD"/>
    <w:rsid w:val="0092309E"/>
    <w:rsid w:val="009369A3"/>
    <w:rsid w:val="00940DFF"/>
    <w:rsid w:val="009436C4"/>
    <w:rsid w:val="0094409A"/>
    <w:rsid w:val="00954725"/>
    <w:rsid w:val="00966ADB"/>
    <w:rsid w:val="00966BE0"/>
    <w:rsid w:val="009C17F8"/>
    <w:rsid w:val="009C50D9"/>
    <w:rsid w:val="009D27DE"/>
    <w:rsid w:val="009D4C9F"/>
    <w:rsid w:val="00A04BB9"/>
    <w:rsid w:val="00A05746"/>
    <w:rsid w:val="00A10258"/>
    <w:rsid w:val="00A110F3"/>
    <w:rsid w:val="00A20FE0"/>
    <w:rsid w:val="00A42E6F"/>
    <w:rsid w:val="00A716C3"/>
    <w:rsid w:val="00A76437"/>
    <w:rsid w:val="00A84567"/>
    <w:rsid w:val="00AA3FE3"/>
    <w:rsid w:val="00AA6A3B"/>
    <w:rsid w:val="00AB6917"/>
    <w:rsid w:val="00AD03B9"/>
    <w:rsid w:val="00AD3BC9"/>
    <w:rsid w:val="00AF30F3"/>
    <w:rsid w:val="00AF4AC9"/>
    <w:rsid w:val="00AF724F"/>
    <w:rsid w:val="00B00F05"/>
    <w:rsid w:val="00B05BF5"/>
    <w:rsid w:val="00B06B64"/>
    <w:rsid w:val="00B35C21"/>
    <w:rsid w:val="00B52DE8"/>
    <w:rsid w:val="00B64547"/>
    <w:rsid w:val="00BA1A51"/>
    <w:rsid w:val="00BB27E7"/>
    <w:rsid w:val="00BE7A0A"/>
    <w:rsid w:val="00BF7DB9"/>
    <w:rsid w:val="00C017C7"/>
    <w:rsid w:val="00C075B2"/>
    <w:rsid w:val="00C07AA6"/>
    <w:rsid w:val="00C27916"/>
    <w:rsid w:val="00C305A3"/>
    <w:rsid w:val="00C34CBA"/>
    <w:rsid w:val="00C37166"/>
    <w:rsid w:val="00C608AE"/>
    <w:rsid w:val="00C809B5"/>
    <w:rsid w:val="00C8563D"/>
    <w:rsid w:val="00CA1735"/>
    <w:rsid w:val="00CB0D7C"/>
    <w:rsid w:val="00CD5332"/>
    <w:rsid w:val="00CE5ACA"/>
    <w:rsid w:val="00CE5EAE"/>
    <w:rsid w:val="00CF70D4"/>
    <w:rsid w:val="00D01A17"/>
    <w:rsid w:val="00D04EF3"/>
    <w:rsid w:val="00D1381B"/>
    <w:rsid w:val="00D13ED1"/>
    <w:rsid w:val="00D27DC9"/>
    <w:rsid w:val="00D34566"/>
    <w:rsid w:val="00D35A61"/>
    <w:rsid w:val="00D4438B"/>
    <w:rsid w:val="00D54F33"/>
    <w:rsid w:val="00D62C2E"/>
    <w:rsid w:val="00D715F9"/>
    <w:rsid w:val="00D7668D"/>
    <w:rsid w:val="00D82AEE"/>
    <w:rsid w:val="00D90865"/>
    <w:rsid w:val="00DD2B18"/>
    <w:rsid w:val="00DE2E05"/>
    <w:rsid w:val="00E053A9"/>
    <w:rsid w:val="00E100A8"/>
    <w:rsid w:val="00E16971"/>
    <w:rsid w:val="00E2247D"/>
    <w:rsid w:val="00E27996"/>
    <w:rsid w:val="00E37484"/>
    <w:rsid w:val="00E670EB"/>
    <w:rsid w:val="00E67B7D"/>
    <w:rsid w:val="00E70BBC"/>
    <w:rsid w:val="00E7407E"/>
    <w:rsid w:val="00E81750"/>
    <w:rsid w:val="00E818F0"/>
    <w:rsid w:val="00E85326"/>
    <w:rsid w:val="00EB25E8"/>
    <w:rsid w:val="00ED7F0D"/>
    <w:rsid w:val="00EE3E57"/>
    <w:rsid w:val="00EF536A"/>
    <w:rsid w:val="00EF5378"/>
    <w:rsid w:val="00EF75EE"/>
    <w:rsid w:val="00EF7F1C"/>
    <w:rsid w:val="00F02B82"/>
    <w:rsid w:val="00F146C8"/>
    <w:rsid w:val="00F17BFB"/>
    <w:rsid w:val="00F34C0C"/>
    <w:rsid w:val="00F3602C"/>
    <w:rsid w:val="00F41AA5"/>
    <w:rsid w:val="00F5500B"/>
    <w:rsid w:val="00F56FF7"/>
    <w:rsid w:val="00F6140D"/>
    <w:rsid w:val="00F721D2"/>
    <w:rsid w:val="00F83A95"/>
    <w:rsid w:val="00F86193"/>
    <w:rsid w:val="00F868E7"/>
    <w:rsid w:val="00F92185"/>
    <w:rsid w:val="00F93DF8"/>
    <w:rsid w:val="00FD15A6"/>
    <w:rsid w:val="00FE6900"/>
    <w:rsid w:val="00FF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30307"/>
  <w15:chartTrackingRefBased/>
  <w15:docId w15:val="{46CA5755-7AD7-477E-8B9D-06FDA33C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23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21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9218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921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92185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735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7355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4269C4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5F579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b">
    <w:name w:val="page number"/>
    <w:basedOn w:val="a0"/>
    <w:uiPriority w:val="99"/>
    <w:semiHidden/>
    <w:unhideWhenUsed/>
    <w:rsid w:val="00944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1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A6947E-88C9-AB45-9EBD-0241B3485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. Jane</cp:lastModifiedBy>
  <cp:revision>14</cp:revision>
  <cp:lastPrinted>2021-05-20T05:35:00Z</cp:lastPrinted>
  <dcterms:created xsi:type="dcterms:W3CDTF">2022-07-15T12:13:00Z</dcterms:created>
  <dcterms:modified xsi:type="dcterms:W3CDTF">2022-07-19T14:46:00Z</dcterms:modified>
</cp:coreProperties>
</file>